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6BA73" w14:textId="77777777" w:rsidR="009276ED" w:rsidRPr="000758B1" w:rsidRDefault="009276ED" w:rsidP="009276ED">
      <w:pPr>
        <w:rPr>
          <w:rFonts w:asciiTheme="minorHAnsi" w:hAnsiTheme="minorHAnsi" w:cstheme="minorHAnsi"/>
          <w:sz w:val="20"/>
          <w:szCs w:val="20"/>
        </w:rPr>
      </w:pPr>
      <w:r w:rsidRPr="007B3C8F">
        <w:rPr>
          <w:rFonts w:asciiTheme="minorHAnsi" w:hAnsiTheme="minorHAnsi" w:cstheme="minorHAnsi"/>
          <w:sz w:val="20"/>
          <w:szCs w:val="20"/>
        </w:rPr>
        <w:t>Supplementary Table 2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0758B1">
        <w:rPr>
          <w:rFonts w:asciiTheme="minorHAnsi" w:hAnsiTheme="minorHAnsi" w:cstheme="minorHAnsi"/>
          <w:sz w:val="20"/>
          <w:szCs w:val="20"/>
        </w:rPr>
        <w:t xml:space="preserve"> Adjusted</w:t>
      </w:r>
      <w:r w:rsidRPr="000758B1">
        <w:rPr>
          <w:rFonts w:asciiTheme="minorHAnsi" w:hAnsiTheme="minorHAnsi" w:cstheme="minorHAnsi"/>
          <w:sz w:val="20"/>
          <w:szCs w:val="20"/>
          <w:vertAlign w:val="superscript"/>
        </w:rPr>
        <w:t>†</w:t>
      </w:r>
      <w:r w:rsidRPr="000758B1">
        <w:rPr>
          <w:rFonts w:asciiTheme="minorHAnsi" w:hAnsiTheme="minorHAnsi" w:cstheme="minorHAnsi"/>
          <w:sz w:val="20"/>
          <w:szCs w:val="20"/>
        </w:rPr>
        <w:t xml:space="preserve"> odds ratios for 30-day readmission for patients admitted to hospitals in England with alcohol withdrawal during 2017/18</w:t>
      </w:r>
      <w:r>
        <w:rPr>
          <w:rFonts w:asciiTheme="minorHAnsi" w:hAnsiTheme="minorHAnsi" w:cstheme="minorHAnsi"/>
          <w:sz w:val="20"/>
          <w:szCs w:val="20"/>
        </w:rPr>
        <w:t xml:space="preserve"> – using multiple-imputation estimates for ethnicity</w:t>
      </w:r>
    </w:p>
    <w:p w14:paraId="41FBA1B2" w14:textId="77777777" w:rsidR="009276ED" w:rsidRPr="000758B1" w:rsidRDefault="009276ED" w:rsidP="009276ED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2551"/>
        <w:gridCol w:w="1418"/>
      </w:tblGrid>
      <w:tr w:rsidR="009276ED" w:rsidRPr="000758B1" w14:paraId="764384AB" w14:textId="77777777" w:rsidTr="003775E8">
        <w:trPr>
          <w:trHeight w:val="244"/>
        </w:trPr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771449" w14:textId="77777777" w:rsidR="009276ED" w:rsidRPr="000758B1" w:rsidRDefault="009276ED" w:rsidP="003775E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522092" w14:textId="77777777" w:rsidR="009276ED" w:rsidRDefault="009276ED" w:rsidP="003775E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Adjusted Odds Ratios </w:t>
            </w:r>
          </w:p>
          <w:p w14:paraId="45B831AB" w14:textId="77777777" w:rsidR="009276ED" w:rsidRPr="000758B1" w:rsidRDefault="009276ED" w:rsidP="003775E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56428A" w14:textId="77777777" w:rsidR="009276ED" w:rsidRPr="000758B1" w:rsidRDefault="009276ED" w:rsidP="003775E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276ED" w:rsidRPr="000758B1" w14:paraId="58FAE344" w14:textId="77777777" w:rsidTr="003775E8">
        <w:trPr>
          <w:trHeight w:val="244"/>
        </w:trPr>
        <w:tc>
          <w:tcPr>
            <w:tcW w:w="5524" w:type="dxa"/>
            <w:vMerge/>
            <w:tcBorders>
              <w:bottom w:val="single" w:sz="4" w:space="0" w:color="auto"/>
            </w:tcBorders>
          </w:tcPr>
          <w:p w14:paraId="17457A7A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5F785271" w14:textId="77777777" w:rsidR="009276ED" w:rsidRPr="000758B1" w:rsidRDefault="009276ED" w:rsidP="003775E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5FF94C4" w14:textId="77777777" w:rsidR="009276ED" w:rsidRPr="000758B1" w:rsidRDefault="009276ED" w:rsidP="003775E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276ED" w:rsidRPr="000758B1" w14:paraId="07CAEABF" w14:textId="77777777" w:rsidTr="003775E8">
        <w:tc>
          <w:tcPr>
            <w:tcW w:w="5524" w:type="dxa"/>
            <w:tcBorders>
              <w:top w:val="single" w:sz="4" w:space="0" w:color="auto"/>
            </w:tcBorders>
          </w:tcPr>
          <w:p w14:paraId="2BED8D28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Fixed Abode (NFA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4D0F1F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1 (1.47-2.2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49FF10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9276ED" w:rsidRPr="000758B1" w14:paraId="3A6365E4" w14:textId="77777777" w:rsidTr="003775E8">
        <w:tc>
          <w:tcPr>
            <w:tcW w:w="5524" w:type="dxa"/>
          </w:tcPr>
          <w:p w14:paraId="0E9C6460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94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harge against medical advice (DAMA)</w:t>
            </w:r>
          </w:p>
        </w:tc>
        <w:tc>
          <w:tcPr>
            <w:tcW w:w="2551" w:type="dxa"/>
          </w:tcPr>
          <w:p w14:paraId="20C37930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7 (1.41-1.75)</w:t>
            </w:r>
          </w:p>
        </w:tc>
        <w:tc>
          <w:tcPr>
            <w:tcW w:w="1418" w:type="dxa"/>
          </w:tcPr>
          <w:p w14:paraId="060CF6C4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9276ED" w:rsidRPr="000758B1" w14:paraId="5020299E" w14:textId="77777777" w:rsidTr="003775E8">
        <w:tc>
          <w:tcPr>
            <w:tcW w:w="5524" w:type="dxa"/>
          </w:tcPr>
          <w:p w14:paraId="1248A782" w14:textId="77777777" w:rsidR="009276ED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thnicity - Caucasian </w:t>
            </w:r>
          </w:p>
        </w:tc>
        <w:tc>
          <w:tcPr>
            <w:tcW w:w="2551" w:type="dxa"/>
          </w:tcPr>
          <w:p w14:paraId="084EEB3D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2 (0.96-1.30)</w:t>
            </w:r>
          </w:p>
        </w:tc>
        <w:tc>
          <w:tcPr>
            <w:tcW w:w="1418" w:type="dxa"/>
          </w:tcPr>
          <w:p w14:paraId="56A341CD" w14:textId="77777777" w:rsidR="009276ED" w:rsidRPr="000758B1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56</w:t>
            </w:r>
          </w:p>
        </w:tc>
      </w:tr>
      <w:tr w:rsidR="009276ED" w:rsidRPr="000758B1" w14:paraId="17E70ED7" w14:textId="77777777" w:rsidTr="003775E8">
        <w:tc>
          <w:tcPr>
            <w:tcW w:w="5524" w:type="dxa"/>
          </w:tcPr>
          <w:p w14:paraId="7CE96B8F" w14:textId="77777777" w:rsidR="009276ED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 – Male</w:t>
            </w:r>
          </w:p>
        </w:tc>
        <w:tc>
          <w:tcPr>
            <w:tcW w:w="2551" w:type="dxa"/>
          </w:tcPr>
          <w:p w14:paraId="21D05300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8 (1.00-1.17)</w:t>
            </w:r>
          </w:p>
        </w:tc>
        <w:tc>
          <w:tcPr>
            <w:tcW w:w="1418" w:type="dxa"/>
          </w:tcPr>
          <w:p w14:paraId="500CD8D4" w14:textId="77777777" w:rsidR="009276ED" w:rsidRPr="000758B1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9</w:t>
            </w:r>
          </w:p>
        </w:tc>
      </w:tr>
      <w:tr w:rsidR="009276ED" w:rsidRPr="000758B1" w14:paraId="29D61016" w14:textId="77777777" w:rsidTr="003775E8">
        <w:tc>
          <w:tcPr>
            <w:tcW w:w="5524" w:type="dxa"/>
          </w:tcPr>
          <w:p w14:paraId="16310F12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CI Total Score</w:t>
            </w:r>
          </w:p>
        </w:tc>
        <w:tc>
          <w:tcPr>
            <w:tcW w:w="2551" w:type="dxa"/>
          </w:tcPr>
          <w:p w14:paraId="731BEB85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2 (1.02-1.03)</w:t>
            </w:r>
          </w:p>
        </w:tc>
        <w:tc>
          <w:tcPr>
            <w:tcW w:w="1418" w:type="dxa"/>
          </w:tcPr>
          <w:p w14:paraId="1127402F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*&lt;0.001</w:t>
            </w:r>
          </w:p>
        </w:tc>
      </w:tr>
      <w:tr w:rsidR="009276ED" w:rsidRPr="000758B1" w14:paraId="4098B728" w14:textId="77777777" w:rsidTr="003775E8">
        <w:tc>
          <w:tcPr>
            <w:tcW w:w="5524" w:type="dxa"/>
          </w:tcPr>
          <w:p w14:paraId="1433DAA3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ength of Stay </w:t>
            </w:r>
          </w:p>
        </w:tc>
        <w:tc>
          <w:tcPr>
            <w:tcW w:w="2551" w:type="dxa"/>
          </w:tcPr>
          <w:p w14:paraId="24574D00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418" w:type="dxa"/>
          </w:tcPr>
          <w:p w14:paraId="4431ABCD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65</w:t>
            </w:r>
          </w:p>
        </w:tc>
      </w:tr>
      <w:tr w:rsidR="009276ED" w:rsidRPr="000758B1" w14:paraId="2355DFCB" w14:textId="77777777" w:rsidTr="003775E8">
        <w:tc>
          <w:tcPr>
            <w:tcW w:w="5524" w:type="dxa"/>
            <w:tcBorders>
              <w:bottom w:val="single" w:sz="4" w:space="0" w:color="auto"/>
            </w:tcBorders>
          </w:tcPr>
          <w:p w14:paraId="3DB751A6" w14:textId="77777777" w:rsidR="009276ED" w:rsidRPr="000758B1" w:rsidRDefault="009276ED" w:rsidP="003775E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58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C41829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DFA1FA" w14:textId="77777777" w:rsidR="009276ED" w:rsidRDefault="009276ED" w:rsidP="003775E8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31</w:t>
            </w:r>
          </w:p>
        </w:tc>
      </w:tr>
    </w:tbl>
    <w:p w14:paraId="30773EC5" w14:textId="77777777" w:rsidR="009276ED" w:rsidRPr="000758B1" w:rsidRDefault="009276ED" w:rsidP="009276ED">
      <w:pPr>
        <w:rPr>
          <w:rFonts w:asciiTheme="minorHAnsi" w:hAnsiTheme="minorHAnsi" w:cstheme="minorHAnsi"/>
          <w:sz w:val="20"/>
          <w:szCs w:val="20"/>
          <w:vertAlign w:val="subscript"/>
          <w:lang w:val="en-US"/>
        </w:rPr>
      </w:pPr>
      <w:proofErr w:type="gramStart"/>
      <w:r w:rsidRPr="000758B1">
        <w:rPr>
          <w:rFonts w:asciiTheme="minorHAnsi" w:hAnsiTheme="minorHAnsi" w:cstheme="minorHAnsi"/>
          <w:sz w:val="20"/>
          <w:szCs w:val="20"/>
          <w:vertAlign w:val="superscript"/>
        </w:rPr>
        <w:t xml:space="preserve">†  </w:t>
      </w:r>
      <w:r>
        <w:rPr>
          <w:rFonts w:asciiTheme="minorHAnsi" w:hAnsiTheme="minorHAnsi" w:cstheme="minorHAnsi"/>
          <w:sz w:val="20"/>
          <w:szCs w:val="20"/>
        </w:rPr>
        <w:t>Adjusted</w:t>
      </w:r>
      <w:proofErr w:type="gramEnd"/>
      <w:r>
        <w:rPr>
          <w:rFonts w:asciiTheme="minorHAnsi" w:hAnsiTheme="minorHAnsi" w:cstheme="minorHAnsi"/>
          <w:sz w:val="20"/>
          <w:szCs w:val="20"/>
        </w:rPr>
        <w:t xml:space="preserve"> for hospital provider within the regression model </w:t>
      </w:r>
    </w:p>
    <w:p w14:paraId="69AFE51A" w14:textId="77777777" w:rsidR="009276ED" w:rsidRPr="000758B1" w:rsidRDefault="009276ED" w:rsidP="009276ED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758B1">
        <w:rPr>
          <w:rFonts w:asciiTheme="minorHAnsi" w:hAnsiTheme="minorHAnsi" w:cstheme="minorHAnsi"/>
          <w:sz w:val="20"/>
          <w:szCs w:val="20"/>
          <w:lang w:val="en-US"/>
        </w:rPr>
        <w:t xml:space="preserve">**statistically significant at 0.01 level </w:t>
      </w:r>
    </w:p>
    <w:p w14:paraId="1BF518F9" w14:textId="77777777" w:rsidR="009276ED" w:rsidRDefault="009276ED" w:rsidP="009276ED">
      <w:pPr>
        <w:spacing w:line="360" w:lineRule="auto"/>
        <w:rPr>
          <w:rFonts w:asciiTheme="minorHAnsi" w:hAnsiTheme="minorHAnsi" w:cstheme="minorHAnsi"/>
        </w:rPr>
      </w:pPr>
    </w:p>
    <w:p w14:paraId="2CB82358" w14:textId="77777777" w:rsidR="00DE3F0B" w:rsidRDefault="00DE3F0B"/>
    <w:sectPr w:rsidR="00DE3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ED"/>
    <w:rsid w:val="0000586F"/>
    <w:rsid w:val="00005CF1"/>
    <w:rsid w:val="0001372E"/>
    <w:rsid w:val="00014A22"/>
    <w:rsid w:val="000377BB"/>
    <w:rsid w:val="0006315E"/>
    <w:rsid w:val="000633B3"/>
    <w:rsid w:val="00066845"/>
    <w:rsid w:val="00072ED4"/>
    <w:rsid w:val="00074EE1"/>
    <w:rsid w:val="00077F83"/>
    <w:rsid w:val="00081A71"/>
    <w:rsid w:val="00090A98"/>
    <w:rsid w:val="000A123F"/>
    <w:rsid w:val="000C0744"/>
    <w:rsid w:val="000D0750"/>
    <w:rsid w:val="000E31AE"/>
    <w:rsid w:val="000E5F6F"/>
    <w:rsid w:val="00110090"/>
    <w:rsid w:val="00116B14"/>
    <w:rsid w:val="00121043"/>
    <w:rsid w:val="001315FE"/>
    <w:rsid w:val="00135E41"/>
    <w:rsid w:val="00154CF2"/>
    <w:rsid w:val="001669FE"/>
    <w:rsid w:val="00170BBF"/>
    <w:rsid w:val="00171113"/>
    <w:rsid w:val="00174F48"/>
    <w:rsid w:val="001908D1"/>
    <w:rsid w:val="001A06AB"/>
    <w:rsid w:val="001B19A7"/>
    <w:rsid w:val="001C4B4A"/>
    <w:rsid w:val="001F4C1D"/>
    <w:rsid w:val="001F5E5E"/>
    <w:rsid w:val="002103EF"/>
    <w:rsid w:val="00216A7B"/>
    <w:rsid w:val="00222013"/>
    <w:rsid w:val="00240A87"/>
    <w:rsid w:val="00250BE1"/>
    <w:rsid w:val="002511C1"/>
    <w:rsid w:val="00264D70"/>
    <w:rsid w:val="00281CEA"/>
    <w:rsid w:val="002828F5"/>
    <w:rsid w:val="002915E7"/>
    <w:rsid w:val="002A3006"/>
    <w:rsid w:val="002A59E5"/>
    <w:rsid w:val="002C0BAF"/>
    <w:rsid w:val="002C79BE"/>
    <w:rsid w:val="002F5B55"/>
    <w:rsid w:val="00305FFB"/>
    <w:rsid w:val="00327ECA"/>
    <w:rsid w:val="003362B6"/>
    <w:rsid w:val="0035287E"/>
    <w:rsid w:val="003829CE"/>
    <w:rsid w:val="00397778"/>
    <w:rsid w:val="003B6FDC"/>
    <w:rsid w:val="003E10E5"/>
    <w:rsid w:val="003E127E"/>
    <w:rsid w:val="003E3069"/>
    <w:rsid w:val="00403C76"/>
    <w:rsid w:val="00403E45"/>
    <w:rsid w:val="004215C4"/>
    <w:rsid w:val="00423E62"/>
    <w:rsid w:val="004311BD"/>
    <w:rsid w:val="0043194C"/>
    <w:rsid w:val="00431D73"/>
    <w:rsid w:val="00435563"/>
    <w:rsid w:val="00441A35"/>
    <w:rsid w:val="0045456D"/>
    <w:rsid w:val="00467441"/>
    <w:rsid w:val="00480B4C"/>
    <w:rsid w:val="0049478D"/>
    <w:rsid w:val="004A12C8"/>
    <w:rsid w:val="004A6FED"/>
    <w:rsid w:val="004B56B8"/>
    <w:rsid w:val="004C35B6"/>
    <w:rsid w:val="004D29F5"/>
    <w:rsid w:val="004E342C"/>
    <w:rsid w:val="004F3AA2"/>
    <w:rsid w:val="005176B2"/>
    <w:rsid w:val="00521131"/>
    <w:rsid w:val="00536A2B"/>
    <w:rsid w:val="00553534"/>
    <w:rsid w:val="00572732"/>
    <w:rsid w:val="005810B3"/>
    <w:rsid w:val="005A2D5E"/>
    <w:rsid w:val="005A3113"/>
    <w:rsid w:val="005C62AF"/>
    <w:rsid w:val="005D2D10"/>
    <w:rsid w:val="005D534B"/>
    <w:rsid w:val="005D6580"/>
    <w:rsid w:val="00610A45"/>
    <w:rsid w:val="00620398"/>
    <w:rsid w:val="00627973"/>
    <w:rsid w:val="0063693E"/>
    <w:rsid w:val="006413C5"/>
    <w:rsid w:val="006457AB"/>
    <w:rsid w:val="00670772"/>
    <w:rsid w:val="00671E27"/>
    <w:rsid w:val="00693CE4"/>
    <w:rsid w:val="00694240"/>
    <w:rsid w:val="00697719"/>
    <w:rsid w:val="006B7DA5"/>
    <w:rsid w:val="006C5CB9"/>
    <w:rsid w:val="006D09F5"/>
    <w:rsid w:val="006E49A6"/>
    <w:rsid w:val="006F4169"/>
    <w:rsid w:val="00706CF0"/>
    <w:rsid w:val="00710E1E"/>
    <w:rsid w:val="00721223"/>
    <w:rsid w:val="00725D64"/>
    <w:rsid w:val="007330DD"/>
    <w:rsid w:val="007349E0"/>
    <w:rsid w:val="00763B8B"/>
    <w:rsid w:val="00771C8D"/>
    <w:rsid w:val="00775733"/>
    <w:rsid w:val="007757C7"/>
    <w:rsid w:val="00781B73"/>
    <w:rsid w:val="00784F6D"/>
    <w:rsid w:val="00797C88"/>
    <w:rsid w:val="007A2F7C"/>
    <w:rsid w:val="007B71E5"/>
    <w:rsid w:val="007C475D"/>
    <w:rsid w:val="007C71E7"/>
    <w:rsid w:val="007F2608"/>
    <w:rsid w:val="007F714D"/>
    <w:rsid w:val="00802EAB"/>
    <w:rsid w:val="00803549"/>
    <w:rsid w:val="00803FE6"/>
    <w:rsid w:val="008213EC"/>
    <w:rsid w:val="00853B54"/>
    <w:rsid w:val="00865D1C"/>
    <w:rsid w:val="0087563B"/>
    <w:rsid w:val="00897D22"/>
    <w:rsid w:val="008A7D2F"/>
    <w:rsid w:val="008B3A11"/>
    <w:rsid w:val="008C5421"/>
    <w:rsid w:val="008D4A3A"/>
    <w:rsid w:val="008F0FE8"/>
    <w:rsid w:val="008F1B6F"/>
    <w:rsid w:val="008F2E0D"/>
    <w:rsid w:val="008F4E93"/>
    <w:rsid w:val="008F762C"/>
    <w:rsid w:val="009104DB"/>
    <w:rsid w:val="0091463D"/>
    <w:rsid w:val="00915D38"/>
    <w:rsid w:val="009276ED"/>
    <w:rsid w:val="00936318"/>
    <w:rsid w:val="0093770A"/>
    <w:rsid w:val="00940E52"/>
    <w:rsid w:val="0095557F"/>
    <w:rsid w:val="009647E3"/>
    <w:rsid w:val="009738EA"/>
    <w:rsid w:val="009C1689"/>
    <w:rsid w:val="009E4B43"/>
    <w:rsid w:val="009E4BA6"/>
    <w:rsid w:val="009F5398"/>
    <w:rsid w:val="00A06965"/>
    <w:rsid w:val="00A41AF8"/>
    <w:rsid w:val="00A54CFB"/>
    <w:rsid w:val="00A74A6E"/>
    <w:rsid w:val="00AF4C56"/>
    <w:rsid w:val="00B0100B"/>
    <w:rsid w:val="00B01827"/>
    <w:rsid w:val="00B12729"/>
    <w:rsid w:val="00B15ED5"/>
    <w:rsid w:val="00B244AE"/>
    <w:rsid w:val="00B258BA"/>
    <w:rsid w:val="00B42BB0"/>
    <w:rsid w:val="00B453B7"/>
    <w:rsid w:val="00B527E1"/>
    <w:rsid w:val="00B81B32"/>
    <w:rsid w:val="00B96732"/>
    <w:rsid w:val="00BA42C3"/>
    <w:rsid w:val="00BA642F"/>
    <w:rsid w:val="00BB0BE7"/>
    <w:rsid w:val="00BC1179"/>
    <w:rsid w:val="00BC1DD3"/>
    <w:rsid w:val="00BC7AC6"/>
    <w:rsid w:val="00BD1A07"/>
    <w:rsid w:val="00BD294C"/>
    <w:rsid w:val="00BD3D6E"/>
    <w:rsid w:val="00BF1640"/>
    <w:rsid w:val="00C02CE5"/>
    <w:rsid w:val="00C10AD3"/>
    <w:rsid w:val="00C1310C"/>
    <w:rsid w:val="00C3195D"/>
    <w:rsid w:val="00C36403"/>
    <w:rsid w:val="00C43515"/>
    <w:rsid w:val="00C478B2"/>
    <w:rsid w:val="00C545EA"/>
    <w:rsid w:val="00C6363C"/>
    <w:rsid w:val="00C647B6"/>
    <w:rsid w:val="00C654F0"/>
    <w:rsid w:val="00C73FB8"/>
    <w:rsid w:val="00C7471D"/>
    <w:rsid w:val="00C900DF"/>
    <w:rsid w:val="00C92E06"/>
    <w:rsid w:val="00C93FC1"/>
    <w:rsid w:val="00CB01E9"/>
    <w:rsid w:val="00CB7306"/>
    <w:rsid w:val="00CF53C2"/>
    <w:rsid w:val="00D12AFB"/>
    <w:rsid w:val="00D13AC3"/>
    <w:rsid w:val="00D25808"/>
    <w:rsid w:val="00D30CE0"/>
    <w:rsid w:val="00D508B9"/>
    <w:rsid w:val="00D55295"/>
    <w:rsid w:val="00D56674"/>
    <w:rsid w:val="00D6047E"/>
    <w:rsid w:val="00D61317"/>
    <w:rsid w:val="00D672A5"/>
    <w:rsid w:val="00D7744B"/>
    <w:rsid w:val="00D8042A"/>
    <w:rsid w:val="00D825DC"/>
    <w:rsid w:val="00DB278B"/>
    <w:rsid w:val="00DB40EE"/>
    <w:rsid w:val="00DD2D0A"/>
    <w:rsid w:val="00DD3371"/>
    <w:rsid w:val="00DE09A7"/>
    <w:rsid w:val="00DE1334"/>
    <w:rsid w:val="00DE3F0B"/>
    <w:rsid w:val="00DE426B"/>
    <w:rsid w:val="00DF0665"/>
    <w:rsid w:val="00E14748"/>
    <w:rsid w:val="00E41B08"/>
    <w:rsid w:val="00E4521C"/>
    <w:rsid w:val="00EA1DC4"/>
    <w:rsid w:val="00EB7128"/>
    <w:rsid w:val="00F02CE4"/>
    <w:rsid w:val="00F126EB"/>
    <w:rsid w:val="00F15B48"/>
    <w:rsid w:val="00F1646B"/>
    <w:rsid w:val="00F34698"/>
    <w:rsid w:val="00F355C4"/>
    <w:rsid w:val="00F46CD4"/>
    <w:rsid w:val="00F54106"/>
    <w:rsid w:val="00F653CF"/>
    <w:rsid w:val="00F755B3"/>
    <w:rsid w:val="00F860E7"/>
    <w:rsid w:val="00FA5293"/>
    <w:rsid w:val="00FB130A"/>
    <w:rsid w:val="00FB1E52"/>
    <w:rsid w:val="00FB6BD5"/>
    <w:rsid w:val="00FD024A"/>
    <w:rsid w:val="00FD4E1F"/>
    <w:rsid w:val="00FD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5EEAD"/>
  <w15:chartTrackingRefBased/>
  <w15:docId w15:val="{23CF95D0-7677-A84D-8F47-BA76F86A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ED"/>
    <w:rPr>
      <w:rFonts w:ascii="Times New Roman" w:eastAsia="PMingLiU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6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6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6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6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6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6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6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6E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6ED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6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6E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8</Characters>
  <Application>Microsoft Office Word</Application>
  <DocSecurity>0</DocSecurity>
  <Lines>11</Lines>
  <Paragraphs>3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hillips</dc:creator>
  <cp:keywords/>
  <dc:description/>
  <cp:lastModifiedBy>Thomas Phillips</cp:lastModifiedBy>
  <cp:revision>1</cp:revision>
  <dcterms:created xsi:type="dcterms:W3CDTF">2025-04-26T07:42:00Z</dcterms:created>
  <dcterms:modified xsi:type="dcterms:W3CDTF">2025-04-26T07:43:00Z</dcterms:modified>
</cp:coreProperties>
</file>